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BBE2B" w14:textId="22A4AA56" w:rsidR="003D77FA" w:rsidDel="001B6923" w:rsidRDefault="001B6923" w:rsidP="00832E83">
      <w:pPr>
        <w:spacing w:line="480" w:lineRule="auto"/>
        <w:rPr>
          <w:del w:id="0" w:author="Shark" w:date="2022-04-01T20:10:00Z"/>
          <w:rFonts w:ascii="Times New Roman" w:hAnsi="Times New Roman" w:cs="Times New Roman"/>
          <w:b/>
          <w:kern w:val="0"/>
          <w:sz w:val="24"/>
          <w:szCs w:val="24"/>
        </w:rPr>
      </w:pPr>
      <w:ins w:id="1" w:author="Shark" w:date="2022-04-01T20:10:00Z">
        <w:r>
          <w:rPr>
            <w:rFonts w:ascii="Times New Roman" w:hAnsi="Times New Roman" w:cs="Times New Roman"/>
            <w:b/>
            <w:kern w:val="0"/>
            <w:sz w:val="24"/>
            <w:szCs w:val="24"/>
          </w:rPr>
          <w:t>Additional file 1. Animal modeling process</w:t>
        </w:r>
      </w:ins>
      <w:del w:id="2" w:author="Shark" w:date="2022-04-01T20:10:00Z">
        <w:r w:rsidR="003D77FA" w:rsidRPr="003D77FA" w:rsidDel="001B6923">
          <w:rPr>
            <w:rFonts w:ascii="Times New Roman" w:hAnsi="Times New Roman" w:cs="Times New Roman"/>
            <w:b/>
            <w:kern w:val="0"/>
            <w:sz w:val="24"/>
            <w:szCs w:val="24"/>
          </w:rPr>
          <w:delText>Animal modeling</w:delText>
        </w:r>
      </w:del>
    </w:p>
    <w:p w14:paraId="22276E13" w14:textId="77777777" w:rsidR="001B6923" w:rsidRPr="003D77FA" w:rsidRDefault="001B6923" w:rsidP="00832E83">
      <w:pPr>
        <w:spacing w:line="480" w:lineRule="auto"/>
        <w:rPr>
          <w:ins w:id="3" w:author="Shark" w:date="2022-04-01T20:10:00Z"/>
          <w:rFonts w:ascii="Times New Roman" w:hAnsi="Times New Roman" w:cs="Times New Roman"/>
          <w:b/>
          <w:kern w:val="0"/>
          <w:sz w:val="24"/>
          <w:szCs w:val="24"/>
        </w:rPr>
      </w:pPr>
    </w:p>
    <w:p w14:paraId="1DC4A70E" w14:textId="54ECB013" w:rsidR="00832E83" w:rsidRPr="00832E83" w:rsidRDefault="00832E83" w:rsidP="00832E83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32E83">
        <w:rPr>
          <w:rFonts w:ascii="Times New Roman" w:hAnsi="Times New Roman" w:cs="Times New Roman"/>
          <w:kern w:val="0"/>
          <w:sz w:val="24"/>
          <w:szCs w:val="24"/>
        </w:rPr>
        <w:t xml:space="preserve">Anesthesia and mechanical ventilation: Anesthesia was administered using </w:t>
      </w:r>
      <w:proofErr w:type="spellStart"/>
      <w:r w:rsidRPr="00832E83">
        <w:rPr>
          <w:rFonts w:ascii="Times New Roman" w:hAnsi="Times New Roman" w:cs="Times New Roman"/>
          <w:kern w:val="0"/>
          <w:sz w:val="24"/>
          <w:szCs w:val="24"/>
        </w:rPr>
        <w:t>Sumianxin</w:t>
      </w:r>
      <w:proofErr w:type="spellEnd"/>
      <w:r w:rsidRPr="00832E83">
        <w:rPr>
          <w:rFonts w:ascii="Times New Roman" w:hAnsi="Times New Roman" w:cs="Times New Roman"/>
          <w:kern w:val="0"/>
          <w:sz w:val="24"/>
          <w:szCs w:val="24"/>
        </w:rPr>
        <w:t xml:space="preserve"> (Changchun Institute of Military Medical Research, Changchun, China) injected intramuscularly at a dose of 0.6 ml/kg. After the animal’s corneal reflex disappeared, tracheal intubation (diameter 2.5 mm) and ventilator-assisted breathing (U-25T bi-level airway pressure ventilator; Tianjin </w:t>
      </w:r>
      <w:proofErr w:type="spellStart"/>
      <w:r w:rsidRPr="00832E83">
        <w:rPr>
          <w:rFonts w:ascii="Times New Roman" w:hAnsi="Times New Roman" w:cs="Times New Roman"/>
          <w:kern w:val="0"/>
          <w:sz w:val="24"/>
          <w:szCs w:val="24"/>
        </w:rPr>
        <w:t>Yihejiaye</w:t>
      </w:r>
      <w:proofErr w:type="spellEnd"/>
      <w:r w:rsidRPr="00832E83">
        <w:rPr>
          <w:rFonts w:ascii="Times New Roman" w:hAnsi="Times New Roman" w:cs="Times New Roman"/>
          <w:kern w:val="0"/>
          <w:sz w:val="24"/>
          <w:szCs w:val="24"/>
        </w:rPr>
        <w:t xml:space="preserve"> Medical Technology Co., Ltd., China) was conducted with the respiratory rate set at 10 times/min and the pressure at 15–25 </w:t>
      </w:r>
      <w:proofErr w:type="spellStart"/>
      <w:r w:rsidRPr="00832E83">
        <w:rPr>
          <w:rFonts w:ascii="Times New Roman" w:hAnsi="Times New Roman" w:cs="Times New Roman"/>
          <w:kern w:val="0"/>
          <w:sz w:val="24"/>
          <w:szCs w:val="24"/>
        </w:rPr>
        <w:t>hPa</w:t>
      </w:r>
      <w:proofErr w:type="spellEnd"/>
      <w:r w:rsidRPr="00832E83">
        <w:rPr>
          <w:rFonts w:ascii="Times New Roman" w:hAnsi="Times New Roman" w:cs="Times New Roman"/>
          <w:kern w:val="0"/>
          <w:sz w:val="24"/>
          <w:szCs w:val="24"/>
        </w:rPr>
        <w:t xml:space="preserve">. A Heal Force pulse oximeter (Shenzhen </w:t>
      </w:r>
      <w:proofErr w:type="spellStart"/>
      <w:r w:rsidRPr="00832E83">
        <w:rPr>
          <w:rFonts w:ascii="Times New Roman" w:hAnsi="Times New Roman" w:cs="Times New Roman"/>
          <w:kern w:val="0"/>
          <w:sz w:val="24"/>
          <w:szCs w:val="24"/>
        </w:rPr>
        <w:t>Hexin</w:t>
      </w:r>
      <w:proofErr w:type="spellEnd"/>
      <w:r w:rsidRPr="00832E8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32E83">
        <w:rPr>
          <w:rFonts w:ascii="Times New Roman" w:hAnsi="Times New Roman" w:cs="Times New Roman"/>
          <w:kern w:val="0"/>
          <w:sz w:val="24"/>
          <w:szCs w:val="24"/>
        </w:rPr>
        <w:t>Zhondian</w:t>
      </w:r>
      <w:proofErr w:type="spellEnd"/>
      <w:r w:rsidRPr="00832E83">
        <w:rPr>
          <w:rFonts w:ascii="Times New Roman" w:hAnsi="Times New Roman" w:cs="Times New Roman"/>
          <w:kern w:val="0"/>
          <w:sz w:val="24"/>
          <w:szCs w:val="24"/>
        </w:rPr>
        <w:t xml:space="preserve"> Medical Equipment Co., Ltd., China) was used to monitor vital sign (pulse and blood oxygen saturation). An indwelling trocar in the right ear vein served as the venous channel.</w:t>
      </w:r>
    </w:p>
    <w:p w14:paraId="1C4993AA" w14:textId="77777777" w:rsidR="00832E83" w:rsidRPr="00832E83" w:rsidRDefault="00832E83" w:rsidP="00832E83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32E83">
        <w:rPr>
          <w:rFonts w:ascii="Times New Roman" w:hAnsi="Times New Roman" w:cs="Times New Roman"/>
          <w:kern w:val="0"/>
          <w:sz w:val="24"/>
          <w:szCs w:val="24"/>
        </w:rPr>
        <w:t xml:space="preserve">Common carotid artery dissection: Skin was disinfected three times with iodophor followed by a median cervical incision, blunt dissection was performed in layers, and the common carotid artery was dissociated, with special attention paid to avoid damage to the carotid sinus and </w:t>
      </w:r>
      <w:proofErr w:type="spellStart"/>
      <w:r w:rsidRPr="00832E83">
        <w:rPr>
          <w:rFonts w:ascii="Times New Roman" w:hAnsi="Times New Roman" w:cs="Times New Roman"/>
          <w:kern w:val="0"/>
          <w:sz w:val="24"/>
          <w:szCs w:val="24"/>
        </w:rPr>
        <w:t>vagus</w:t>
      </w:r>
      <w:proofErr w:type="spellEnd"/>
      <w:r w:rsidRPr="00832E83">
        <w:rPr>
          <w:rFonts w:ascii="Times New Roman" w:hAnsi="Times New Roman" w:cs="Times New Roman"/>
          <w:kern w:val="0"/>
          <w:sz w:val="24"/>
          <w:szCs w:val="24"/>
        </w:rPr>
        <w:t xml:space="preserve"> nerve during the operation.</w:t>
      </w:r>
    </w:p>
    <w:p w14:paraId="4DB2907D" w14:textId="3314B27C" w:rsidR="00832E83" w:rsidRPr="00832E83" w:rsidRDefault="00832E83" w:rsidP="00832E83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32E83">
        <w:rPr>
          <w:rFonts w:ascii="Times New Roman" w:hAnsi="Times New Roman" w:cs="Times New Roman"/>
          <w:kern w:val="0"/>
          <w:sz w:val="24"/>
          <w:szCs w:val="24"/>
        </w:rPr>
        <w:t>HI injury: The bilateral common carotid arteries were located by surgical sutures and occluded by artery clamps. Pigs mechanically inhaled a mixture of 6% oxygen and 94% nitrogen (Dalian Special Gas, Dalian, China) at the same time. After 40 minutes, the artery clamps were removed, 100% oxygen was resumed, and the cervical incision was sutured. The ventilator was then stopped and the tracheal tube was removed after spontaneous breathing resume</w:t>
      </w:r>
      <w:r w:rsidR="003D77FA"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832E83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3D9028CF" w14:textId="565DD9EF" w:rsidR="00832E83" w:rsidRPr="00832E83" w:rsidRDefault="00832E83" w:rsidP="00832E83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32E83">
        <w:rPr>
          <w:rFonts w:ascii="Times New Roman" w:hAnsi="Times New Roman" w:cs="Times New Roman"/>
          <w:kern w:val="0"/>
          <w:sz w:val="24"/>
          <w:szCs w:val="24"/>
        </w:rPr>
        <w:t xml:space="preserve">The animals in the control group underwent preoperative anesthesia and common carotid artery dissociation, while those in the experimental group received all surgical </w:t>
      </w:r>
      <w:r w:rsidRPr="00832E83">
        <w:rPr>
          <w:rFonts w:ascii="Times New Roman" w:hAnsi="Times New Roman" w:cs="Times New Roman"/>
          <w:kern w:val="0"/>
          <w:sz w:val="24"/>
          <w:szCs w:val="24"/>
        </w:rPr>
        <w:lastRenderedPageBreak/>
        <w:t>procedures including HI. The room temperature was kept at 28–30°C during the operation.</w:t>
      </w:r>
    </w:p>
    <w:p w14:paraId="16A7D523" w14:textId="77777777" w:rsidR="00832E83" w:rsidRPr="001B1119" w:rsidRDefault="00832E83" w:rsidP="00832E83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sectPr w:rsidR="00832E83" w:rsidRPr="001B11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D6AFA5" w14:textId="77777777" w:rsidR="00D73771" w:rsidRDefault="00D73771" w:rsidP="001B1119">
      <w:r>
        <w:separator/>
      </w:r>
    </w:p>
  </w:endnote>
  <w:endnote w:type="continuationSeparator" w:id="0">
    <w:p w14:paraId="05B6EE43" w14:textId="77777777" w:rsidR="00D73771" w:rsidRDefault="00D73771" w:rsidP="001B1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019F88" w14:textId="77777777" w:rsidR="00D73771" w:rsidRDefault="00D73771" w:rsidP="001B1119">
      <w:r>
        <w:separator/>
      </w:r>
    </w:p>
  </w:footnote>
  <w:footnote w:type="continuationSeparator" w:id="0">
    <w:p w14:paraId="672F441A" w14:textId="77777777" w:rsidR="00D73771" w:rsidRDefault="00D73771" w:rsidP="001B111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hark">
    <w15:presenceInfo w15:providerId="None" w15:userId="Shar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7D7"/>
    <w:rsid w:val="00016EA9"/>
    <w:rsid w:val="00021687"/>
    <w:rsid w:val="00022B2D"/>
    <w:rsid w:val="00026F14"/>
    <w:rsid w:val="00042383"/>
    <w:rsid w:val="00063164"/>
    <w:rsid w:val="0008290B"/>
    <w:rsid w:val="000B0588"/>
    <w:rsid w:val="000C5DC0"/>
    <w:rsid w:val="000C6C5A"/>
    <w:rsid w:val="00102F98"/>
    <w:rsid w:val="001117F6"/>
    <w:rsid w:val="00155668"/>
    <w:rsid w:val="001A1FB3"/>
    <w:rsid w:val="001B1119"/>
    <w:rsid w:val="001B3CF3"/>
    <w:rsid w:val="001B6923"/>
    <w:rsid w:val="001E6351"/>
    <w:rsid w:val="00207591"/>
    <w:rsid w:val="0023389E"/>
    <w:rsid w:val="00247743"/>
    <w:rsid w:val="002819B7"/>
    <w:rsid w:val="002835D2"/>
    <w:rsid w:val="002A21C8"/>
    <w:rsid w:val="002D17D7"/>
    <w:rsid w:val="002D5AB6"/>
    <w:rsid w:val="003D77FA"/>
    <w:rsid w:val="00450314"/>
    <w:rsid w:val="004511C2"/>
    <w:rsid w:val="00454A3C"/>
    <w:rsid w:val="00456736"/>
    <w:rsid w:val="0046145C"/>
    <w:rsid w:val="00504005"/>
    <w:rsid w:val="00520C9A"/>
    <w:rsid w:val="00532CCB"/>
    <w:rsid w:val="0054634E"/>
    <w:rsid w:val="0056103E"/>
    <w:rsid w:val="00570BEB"/>
    <w:rsid w:val="00574AF7"/>
    <w:rsid w:val="00583ED6"/>
    <w:rsid w:val="0058692E"/>
    <w:rsid w:val="00591CC9"/>
    <w:rsid w:val="0060763A"/>
    <w:rsid w:val="006322BF"/>
    <w:rsid w:val="006B6453"/>
    <w:rsid w:val="006D0A3A"/>
    <w:rsid w:val="006F6C67"/>
    <w:rsid w:val="00700592"/>
    <w:rsid w:val="00710F48"/>
    <w:rsid w:val="00752C20"/>
    <w:rsid w:val="007731CC"/>
    <w:rsid w:val="00774F2D"/>
    <w:rsid w:val="00775109"/>
    <w:rsid w:val="0077754D"/>
    <w:rsid w:val="007B7C4C"/>
    <w:rsid w:val="007D537A"/>
    <w:rsid w:val="007F60B3"/>
    <w:rsid w:val="008177CC"/>
    <w:rsid w:val="00832E83"/>
    <w:rsid w:val="00843876"/>
    <w:rsid w:val="00843CE3"/>
    <w:rsid w:val="008641D0"/>
    <w:rsid w:val="00865D3A"/>
    <w:rsid w:val="00870D13"/>
    <w:rsid w:val="00904DDA"/>
    <w:rsid w:val="00905468"/>
    <w:rsid w:val="00911658"/>
    <w:rsid w:val="009169A2"/>
    <w:rsid w:val="00923F47"/>
    <w:rsid w:val="0093125C"/>
    <w:rsid w:val="00961183"/>
    <w:rsid w:val="00984A86"/>
    <w:rsid w:val="00993BAC"/>
    <w:rsid w:val="0099481F"/>
    <w:rsid w:val="009C69F7"/>
    <w:rsid w:val="00A01916"/>
    <w:rsid w:val="00A074F8"/>
    <w:rsid w:val="00A371E8"/>
    <w:rsid w:val="00A8493F"/>
    <w:rsid w:val="00A84EC2"/>
    <w:rsid w:val="00A86386"/>
    <w:rsid w:val="00AD075F"/>
    <w:rsid w:val="00AF1995"/>
    <w:rsid w:val="00B41A1F"/>
    <w:rsid w:val="00B4319A"/>
    <w:rsid w:val="00B46AF8"/>
    <w:rsid w:val="00B54C81"/>
    <w:rsid w:val="00BF6797"/>
    <w:rsid w:val="00C03B8B"/>
    <w:rsid w:val="00C119FD"/>
    <w:rsid w:val="00C31F8A"/>
    <w:rsid w:val="00C51A4F"/>
    <w:rsid w:val="00C54365"/>
    <w:rsid w:val="00C83A89"/>
    <w:rsid w:val="00C96BBE"/>
    <w:rsid w:val="00CD5AA2"/>
    <w:rsid w:val="00D27C1A"/>
    <w:rsid w:val="00D73771"/>
    <w:rsid w:val="00DB74A6"/>
    <w:rsid w:val="00DD629A"/>
    <w:rsid w:val="00E453C5"/>
    <w:rsid w:val="00E62FB2"/>
    <w:rsid w:val="00EB139F"/>
    <w:rsid w:val="00EC6C6A"/>
    <w:rsid w:val="00ED626E"/>
    <w:rsid w:val="00EE096F"/>
    <w:rsid w:val="00EE3325"/>
    <w:rsid w:val="00F13C89"/>
    <w:rsid w:val="00FD3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A326C1"/>
  <w15:chartTrackingRefBased/>
  <w15:docId w15:val="{6A624B90-6EE8-4DCC-A365-EBE147B6D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11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11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11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11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370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k</dc:creator>
  <cp:keywords/>
  <dc:description/>
  <cp:lastModifiedBy>Shark</cp:lastModifiedBy>
  <cp:revision>13</cp:revision>
  <dcterms:created xsi:type="dcterms:W3CDTF">2021-02-14T19:10:00Z</dcterms:created>
  <dcterms:modified xsi:type="dcterms:W3CDTF">2022-04-01T12:10:00Z</dcterms:modified>
</cp:coreProperties>
</file>